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90100A" w:rsidR="00FB3483" w:rsidRDefault="00C6578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F66088">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923C75"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C65783">
              <w:rPr>
                <w:rFonts w:ascii="Arial" w:hAnsi="Arial" w:cs="Arial"/>
                <w:color w:val="auto"/>
                <w:sz w:val="18"/>
                <w:szCs w:val="18"/>
                <w:lang w:eastAsia="zh-CN"/>
              </w:rPr>
              <w:t>, 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FD1CC1"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44CD77"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8B0E4B"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B038B3"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7C029E"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7D4E34"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2DDC76"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6F5DDA" w:rsidR="00930A31"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705CDF" w:rsidR="00930A31"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A7A756"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CB5D4B"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23764A"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02A343"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E18BA5"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DEEBB9"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DF392C"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0156A6"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6CED34" w:rsidR="006E5FE2"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D4AEBF" w:rsidR="006E5FE2"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409A79" w:rsidR="00930A31"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72D992" w:rsidR="00930A31"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DD0F71" w:rsidR="00FB3483"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2F5C7D"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C65783">
              <w:rPr>
                <w:rFonts w:ascii="Arial" w:hAnsi="Arial" w:cs="Arial"/>
                <w:color w:val="auto"/>
                <w:sz w:val="18"/>
                <w:szCs w:val="18"/>
                <w:lang w:eastAsia="zh-CN"/>
              </w:rPr>
              <w:t>, 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053A80" w:rsidR="00FB3483"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63404A"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01AB10"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6D5EAE"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 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A0AB3E" w:rsidR="00930A31" w:rsidRDefault="00C65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034495" w:rsidR="00FB3483" w:rsidRDefault="00F660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8AE597" w:rsidR="00077B44" w:rsidRDefault="00F6608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C65783">
              <w:rPr>
                <w:rFonts w:ascii="Arial" w:hAnsi="Arial" w:cs="Arial"/>
                <w:color w:val="auto"/>
                <w:sz w:val="18"/>
                <w:szCs w:val="18"/>
                <w:lang w:eastAsia="zh-CN"/>
              </w:rPr>
              <w:t>, 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D604E9" w:rsidR="00930A31" w:rsidRDefault="00C6578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3670BD" w:rsidR="00930A31" w:rsidRDefault="00F6608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hint="eastAsia"/>
                <w:color w:val="auto"/>
                <w:sz w:val="18"/>
                <w:szCs w:val="18"/>
                <w:lang w:eastAsia="zh-CN"/>
              </w:rPr>
              <w:t>，</w:t>
            </w: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BFC808" w:rsidR="00930A31" w:rsidRDefault="00F6608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DE250C" w:rsidR="00930A31" w:rsidRDefault="00F6608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0BECEC" w:rsidR="00930A31" w:rsidRDefault="0016486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8D09AE" w:rsidR="00930A31" w:rsidRDefault="0016486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B919EC" w:rsidR="00930A31" w:rsidRDefault="0016486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BC28D6" w:rsidR="00077B44" w:rsidRDefault="00C6578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3769CD" w:rsidR="00077B44" w:rsidRDefault="0016486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F2EB73" w:rsidR="00077B44" w:rsidRDefault="00C657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8</w:t>
            </w:r>
            <w:r>
              <w:rPr>
                <w:rFonts w:ascii="Arial" w:hAnsi="Arial" w:cs="Arial" w:hint="eastAsia"/>
                <w:color w:val="auto"/>
                <w:sz w:val="18"/>
                <w:szCs w:val="18"/>
                <w:lang w:eastAsia="zh-CN"/>
              </w:rPr>
              <w:t>,</w:t>
            </w:r>
            <w:r>
              <w:rPr>
                <w:rFonts w:ascii="Arial" w:hAnsi="Arial" w:cs="Arial"/>
                <w:color w:val="auto"/>
                <w:sz w:val="18"/>
                <w:szCs w:val="18"/>
                <w:lang w:eastAsia="zh-CN"/>
              </w:rPr>
              <w:t xml:space="preserve"> Supplement 1, 2,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69827" w14:textId="77777777" w:rsidR="006E1719" w:rsidRDefault="006E1719">
      <w:r>
        <w:separator/>
      </w:r>
    </w:p>
  </w:endnote>
  <w:endnote w:type="continuationSeparator" w:id="0">
    <w:p w14:paraId="322B5421" w14:textId="77777777" w:rsidR="006E1719" w:rsidRDefault="006E1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C5CF3" w14:textId="77777777" w:rsidR="006E1719" w:rsidRDefault="006E1719">
      <w:r>
        <w:separator/>
      </w:r>
    </w:p>
  </w:footnote>
  <w:footnote w:type="continuationSeparator" w:id="0">
    <w:p w14:paraId="6E98D8F0" w14:textId="77777777" w:rsidR="006E1719" w:rsidRDefault="006E17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486F"/>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1719"/>
    <w:rsid w:val="006E5FE2"/>
    <w:rsid w:val="006F3BA6"/>
    <w:rsid w:val="00726794"/>
    <w:rsid w:val="0077253C"/>
    <w:rsid w:val="008412D5"/>
    <w:rsid w:val="008A3EAE"/>
    <w:rsid w:val="008E2C91"/>
    <w:rsid w:val="00930A31"/>
    <w:rsid w:val="00947707"/>
    <w:rsid w:val="009827E5"/>
    <w:rsid w:val="00A215D2"/>
    <w:rsid w:val="00A86593"/>
    <w:rsid w:val="00A96183"/>
    <w:rsid w:val="00AB79CE"/>
    <w:rsid w:val="00AE4BBD"/>
    <w:rsid w:val="00B51910"/>
    <w:rsid w:val="00C22710"/>
    <w:rsid w:val="00C65783"/>
    <w:rsid w:val="00D95D84"/>
    <w:rsid w:val="00DC4F19"/>
    <w:rsid w:val="00E324A8"/>
    <w:rsid w:val="00E66E3A"/>
    <w:rsid w:val="00EB610E"/>
    <w:rsid w:val="00F6608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062</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付 赛豪</cp:lastModifiedBy>
  <cp:revision>26</cp:revision>
  <cp:lastPrinted>2020-11-24T03:02:00Z</cp:lastPrinted>
  <dcterms:created xsi:type="dcterms:W3CDTF">2020-11-24T03:02:00Z</dcterms:created>
  <dcterms:modified xsi:type="dcterms:W3CDTF">2024-11-26T01:53:00Z</dcterms:modified>
</cp:coreProperties>
</file>